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0EF4C" w14:textId="7A0CF1E3" w:rsidR="007B0762" w:rsidRPr="003D50C4" w:rsidRDefault="003D50C4">
      <w:pPr>
        <w:rPr>
          <w:b/>
          <w:bCs/>
        </w:rPr>
      </w:pPr>
      <w:r w:rsidRPr="003D50C4">
        <w:rPr>
          <w:b/>
          <w:bCs/>
        </w:rPr>
        <w:t xml:space="preserve">Supplementary table 1 Primary antibodies of genes in </w:t>
      </w:r>
      <w:proofErr w:type="spellStart"/>
      <w:r w:rsidRPr="003D50C4">
        <w:rPr>
          <w:b/>
          <w:bCs/>
        </w:rPr>
        <w:t>GIGSig</w:t>
      </w:r>
      <w:proofErr w:type="spellEnd"/>
    </w:p>
    <w:tbl>
      <w:tblPr>
        <w:tblStyle w:val="-1"/>
        <w:tblW w:w="5000" w:type="pct"/>
        <w:tblLook w:val="07A0" w:firstRow="1" w:lastRow="0" w:firstColumn="1" w:lastColumn="1" w:noHBand="1" w:noVBand="1"/>
      </w:tblPr>
      <w:tblGrid>
        <w:gridCol w:w="2235"/>
        <w:gridCol w:w="2024"/>
        <w:gridCol w:w="2024"/>
        <w:gridCol w:w="2023"/>
      </w:tblGrid>
      <w:tr w:rsidR="007B0762" w14:paraId="1A007145" w14:textId="77777777" w:rsidTr="003B4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6498E5E3" w14:textId="2AF7D0FB" w:rsidR="007B0762" w:rsidRPr="003B46AA" w:rsidRDefault="007B0762">
            <w:pPr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1218" w:type="pct"/>
          </w:tcPr>
          <w:p w14:paraId="58B826E8" w14:textId="21A7C2E3" w:rsidR="007B0762" w:rsidRPr="003B46AA" w:rsidRDefault="007B0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Brand</w:t>
            </w:r>
          </w:p>
        </w:tc>
        <w:tc>
          <w:tcPr>
            <w:tcW w:w="1218" w:type="pct"/>
          </w:tcPr>
          <w:p w14:paraId="2BB977BC" w14:textId="6BDC1FE3" w:rsidR="007B0762" w:rsidRPr="003B46AA" w:rsidRDefault="007B0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S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our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8" w:type="pct"/>
          </w:tcPr>
          <w:p w14:paraId="05333EE4" w14:textId="6D40049D" w:rsidR="007B0762" w:rsidRPr="003B46AA" w:rsidRDefault="007B0762">
            <w:pPr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C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oncentration</w:t>
            </w:r>
          </w:p>
        </w:tc>
      </w:tr>
      <w:tr w:rsidR="007B0762" w14:paraId="21842FE7" w14:textId="77777777" w:rsidTr="003B4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1E061FA3" w14:textId="5D30CB16" w:rsidR="007B0762" w:rsidRPr="003D50C4" w:rsidRDefault="007B0762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S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LCO2A1</w:t>
            </w:r>
          </w:p>
        </w:tc>
        <w:tc>
          <w:tcPr>
            <w:tcW w:w="1218" w:type="pct"/>
          </w:tcPr>
          <w:p w14:paraId="6BF87333" w14:textId="6123E198" w:rsidR="007B0762" w:rsidRPr="003B46AA" w:rsidRDefault="007B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 w:rsidRPr="003B46AA">
              <w:rPr>
                <w:rStyle w:val="a5"/>
                <w:rFonts w:asciiTheme="minorEastAsia" w:hAnsiTheme="minorEastAsia" w:hint="eastAsia"/>
                <w:i w:val="0"/>
                <w:iCs w:val="0"/>
                <w:color w:val="000000" w:themeColor="text1"/>
                <w:sz w:val="21"/>
                <w:szCs w:val="21"/>
              </w:rPr>
              <w:t>b</w:t>
            </w:r>
            <w:r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ioss</w:t>
            </w:r>
            <w:proofErr w:type="spellEnd"/>
          </w:p>
        </w:tc>
        <w:tc>
          <w:tcPr>
            <w:tcW w:w="1218" w:type="pct"/>
          </w:tcPr>
          <w:p w14:paraId="35685434" w14:textId="7B2635B2" w:rsidR="007B0762" w:rsidRPr="003B46AA" w:rsidRDefault="007B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r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8" w:type="pct"/>
          </w:tcPr>
          <w:p w14:paraId="7E731F49" w14:textId="68D4685E" w:rsidR="007B0762" w:rsidRPr="003D50C4" w:rsidRDefault="007B0762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</w:tc>
      </w:tr>
      <w:tr w:rsidR="007B0762" w14:paraId="2F1D3EFE" w14:textId="77777777" w:rsidTr="003B4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1FE1E467" w14:textId="77777777" w:rsidR="007B0762" w:rsidRPr="003D50C4" w:rsidRDefault="007B0762" w:rsidP="007B0762">
            <w:pPr>
              <w:jc w:val="left"/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RPS6KA2</w:t>
            </w:r>
          </w:p>
          <w:p w14:paraId="672E7879" w14:textId="6A090986" w:rsidR="007B0762" w:rsidRPr="003D50C4" w:rsidRDefault="007B0762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E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PHB6</w:t>
            </w:r>
          </w:p>
        </w:tc>
        <w:tc>
          <w:tcPr>
            <w:tcW w:w="1218" w:type="pct"/>
          </w:tcPr>
          <w:p w14:paraId="270AFA95" w14:textId="30ACDD9B" w:rsidR="007B0762" w:rsidRPr="003B46AA" w:rsidRDefault="003D4861" w:rsidP="007B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p</w:t>
            </w:r>
            <w:r w:rsidR="007B0762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roteintech</w:t>
            </w:r>
            <w:proofErr w:type="spellEnd"/>
          </w:p>
          <w:p w14:paraId="7CD0A5B3" w14:textId="74CA5B49" w:rsidR="007B0762" w:rsidRPr="003B46AA" w:rsidRDefault="007B0762" w:rsidP="007B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 w:hint="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 w:rsidRPr="003B46AA">
              <w:rPr>
                <w:rStyle w:val="a5"/>
                <w:rFonts w:asciiTheme="minorEastAsia" w:hAnsiTheme="minorEastAsia" w:hint="eastAsia"/>
                <w:i w:val="0"/>
                <w:iCs w:val="0"/>
                <w:color w:val="000000" w:themeColor="text1"/>
                <w:sz w:val="21"/>
                <w:szCs w:val="21"/>
              </w:rPr>
              <w:t>b</w:t>
            </w:r>
            <w:r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ioss</w:t>
            </w:r>
            <w:proofErr w:type="spellEnd"/>
          </w:p>
        </w:tc>
        <w:tc>
          <w:tcPr>
            <w:tcW w:w="1218" w:type="pct"/>
          </w:tcPr>
          <w:p w14:paraId="7A74B171" w14:textId="22D2B998" w:rsidR="007B0762" w:rsidRPr="003B46AA" w:rsidRDefault="003D4861" w:rsidP="007B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r</w:t>
            </w:r>
            <w:r w:rsidR="007B0762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abbit</w:t>
            </w:r>
          </w:p>
          <w:p w14:paraId="6B71CBDF" w14:textId="6806854E" w:rsidR="007B0762" w:rsidRPr="003B46AA" w:rsidRDefault="007B0762" w:rsidP="007B0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 w:hint="eastAsia"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3B46AA">
              <w:rPr>
                <w:rStyle w:val="a5"/>
                <w:rFonts w:asciiTheme="minorEastAsia" w:hAnsiTheme="minorEastAsia" w:hint="eastAsia"/>
                <w:i w:val="0"/>
                <w:iCs w:val="0"/>
                <w:color w:val="000000" w:themeColor="text1"/>
                <w:sz w:val="21"/>
                <w:szCs w:val="21"/>
              </w:rPr>
              <w:t>r</w:t>
            </w:r>
            <w:r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8" w:type="pct"/>
          </w:tcPr>
          <w:p w14:paraId="526F807F" w14:textId="77777777" w:rsidR="007B0762" w:rsidRPr="003D50C4" w:rsidRDefault="007B0762" w:rsidP="007B0762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  <w:p w14:paraId="07A70FFE" w14:textId="4CDC74F3" w:rsidR="007B0762" w:rsidRPr="003D50C4" w:rsidRDefault="007B0762" w:rsidP="007B0762">
            <w:pPr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</w:tc>
      </w:tr>
      <w:tr w:rsidR="007B0762" w14:paraId="020D6478" w14:textId="77777777" w:rsidTr="003B4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</w:tcPr>
          <w:p w14:paraId="07BDB0A7" w14:textId="77777777" w:rsidR="007B0762" w:rsidRPr="003D50C4" w:rsidRDefault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  <w:lang w:val="zh-CN"/>
              </w:rPr>
            </w:pP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  <w:lang w:val="zh-CN"/>
              </w:rPr>
              <w:t>SLC2A5</w:t>
            </w:r>
          </w:p>
          <w:p w14:paraId="6BCEE541" w14:textId="4391559D" w:rsidR="003B46AA" w:rsidRPr="003D50C4" w:rsidRDefault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P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DZD4</w:t>
            </w:r>
          </w:p>
          <w:p w14:paraId="2AF17812" w14:textId="77777777" w:rsidR="003B46AA" w:rsidRPr="003D50C4" w:rsidRDefault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C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ST2</w:t>
            </w:r>
          </w:p>
          <w:p w14:paraId="58CE6918" w14:textId="77777777" w:rsidR="003B46AA" w:rsidRPr="003D50C4" w:rsidRDefault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M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ARVELD1</w:t>
            </w:r>
          </w:p>
          <w:p w14:paraId="54DB14D1" w14:textId="77777777" w:rsidR="003B46AA" w:rsidRPr="003D50C4" w:rsidRDefault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M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AGEA6</w:t>
            </w:r>
          </w:p>
          <w:p w14:paraId="10066733" w14:textId="3975FCEE" w:rsidR="003B46AA" w:rsidRPr="003D50C4" w:rsidRDefault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S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EMA6A</w:t>
            </w:r>
          </w:p>
        </w:tc>
        <w:tc>
          <w:tcPr>
            <w:tcW w:w="1218" w:type="pct"/>
          </w:tcPr>
          <w:p w14:paraId="3187B239" w14:textId="0C250B30" w:rsidR="007B0762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b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ioss</w:t>
            </w:r>
            <w:proofErr w:type="spellEnd"/>
          </w:p>
          <w:p w14:paraId="32109AD9" w14:textId="7BF7DF5E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b</w:t>
            </w:r>
            <w:r w:rsidR="003B46AA"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ioss</w:t>
            </w:r>
            <w:proofErr w:type="spellEnd"/>
            <w:r w:rsidR="003B46AA"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 xml:space="preserve"> </w:t>
            </w:r>
          </w:p>
          <w:p w14:paraId="421146A2" w14:textId="2DD2B653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p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roteintech</w:t>
            </w:r>
            <w:proofErr w:type="spellEnd"/>
          </w:p>
          <w:p w14:paraId="7DBBE121" w14:textId="08329685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b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ioss</w:t>
            </w:r>
            <w:proofErr w:type="spellEnd"/>
          </w:p>
          <w:p w14:paraId="4CE5F0A9" w14:textId="00058490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p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roteintech</w:t>
            </w:r>
            <w:proofErr w:type="spellEnd"/>
          </w:p>
          <w:p w14:paraId="60B1C998" w14:textId="5C0B702E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s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ino</w:t>
            </w:r>
            <w:r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b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iologica</w:t>
            </w:r>
            <w:r w:rsidR="003B46AA" w:rsidRPr="003B46AA">
              <w:rPr>
                <w:rStyle w:val="a5"/>
                <w:rFonts w:asciiTheme="minorEastAsia" w:hAnsiTheme="minorEastAsia"/>
                <w:i w:val="0"/>
                <w:iCs w:val="0"/>
                <w:color w:val="000000" w:themeColor="text1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1218" w:type="pct"/>
          </w:tcPr>
          <w:p w14:paraId="7DEBDEA7" w14:textId="3E7BC2E1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</w:pPr>
            <w:r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r</w:t>
            </w:r>
            <w:r w:rsidR="003B46AA"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  <w:p w14:paraId="2B637715" w14:textId="0DE8163D" w:rsidR="003B46AA" w:rsidRPr="003B46AA" w:rsidRDefault="003D4861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</w:pPr>
            <w:r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r</w:t>
            </w:r>
            <w:r w:rsidR="003B46AA"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  <w:p w14:paraId="22588E13" w14:textId="77777777" w:rsidR="003B46AA" w:rsidRPr="003B46AA" w:rsidRDefault="003B46AA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r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  <w:p w14:paraId="3E70A853" w14:textId="0740A0C4" w:rsidR="003B46AA" w:rsidRPr="003B46AA" w:rsidRDefault="003B46AA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r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  <w:p w14:paraId="7F245873" w14:textId="77777777" w:rsidR="003B46AA" w:rsidRPr="003B46AA" w:rsidRDefault="003B46AA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r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  <w:p w14:paraId="1F8FC3A8" w14:textId="40E2EA87" w:rsidR="003B46AA" w:rsidRPr="003B46AA" w:rsidRDefault="003B46AA" w:rsidP="003B4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</w:pPr>
            <w:r w:rsidRPr="003B46AA">
              <w:rPr>
                <w:rFonts w:asciiTheme="minorEastAsia" w:hAnsiTheme="minorEastAsia" w:hint="eastAsia"/>
                <w:color w:val="000000" w:themeColor="text1"/>
                <w:sz w:val="21"/>
                <w:szCs w:val="21"/>
              </w:rPr>
              <w:t>r</w:t>
            </w:r>
            <w:r w:rsidRPr="003B46AA">
              <w:rPr>
                <w:rFonts w:asciiTheme="minorEastAsia" w:hAnsiTheme="minorEastAsia"/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8" w:type="pct"/>
          </w:tcPr>
          <w:p w14:paraId="653FBB16" w14:textId="77777777" w:rsidR="007B0762" w:rsidRPr="003D50C4" w:rsidRDefault="003B46AA" w:rsidP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  <w:p w14:paraId="0A3705C8" w14:textId="77777777" w:rsidR="003B46AA" w:rsidRPr="003D50C4" w:rsidRDefault="003B46AA" w:rsidP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  <w:p w14:paraId="73CD1897" w14:textId="77777777" w:rsidR="003B46AA" w:rsidRPr="003D50C4" w:rsidRDefault="003B46AA" w:rsidP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  <w:p w14:paraId="4214FA12" w14:textId="77777777" w:rsidR="003B46AA" w:rsidRPr="003D50C4" w:rsidRDefault="003B46AA" w:rsidP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  <w:p w14:paraId="12607C86" w14:textId="77777777" w:rsidR="003B46AA" w:rsidRPr="003D50C4" w:rsidRDefault="003B46AA" w:rsidP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  <w:p w14:paraId="6951CC09" w14:textId="1A95ECA9" w:rsidR="003B46AA" w:rsidRPr="003D50C4" w:rsidRDefault="003B46AA" w:rsidP="003B46AA">
            <w:pPr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3D50C4">
              <w:rPr>
                <w:rFonts w:asciiTheme="minorEastAsia" w:hAnsiTheme="minorEastAsia" w:hint="eastAsia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  <w:r w:rsidRPr="003D50C4">
              <w:rPr>
                <w:rFonts w:asciiTheme="minorEastAsia" w:hAnsiTheme="minorEastAsia"/>
                <w:b w:val="0"/>
                <w:bCs w:val="0"/>
                <w:color w:val="000000" w:themeColor="text1"/>
                <w:sz w:val="21"/>
                <w:szCs w:val="21"/>
              </w:rPr>
              <w:t>:1000</w:t>
            </w:r>
          </w:p>
        </w:tc>
      </w:tr>
    </w:tbl>
    <w:p w14:paraId="78B1381D" w14:textId="390BB801" w:rsidR="007B0762" w:rsidRDefault="007B0762">
      <w:pPr>
        <w:rPr>
          <w:rFonts w:hint="eastAsia"/>
        </w:rPr>
      </w:pPr>
    </w:p>
    <w:sectPr w:rsidR="007B0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17"/>
    <w:rsid w:val="000E3F17"/>
    <w:rsid w:val="003B46AA"/>
    <w:rsid w:val="003D4861"/>
    <w:rsid w:val="003D50C4"/>
    <w:rsid w:val="003F6238"/>
    <w:rsid w:val="007B0762"/>
    <w:rsid w:val="00873C29"/>
    <w:rsid w:val="00A4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5997"/>
  <w15:chartTrackingRefBased/>
  <w15:docId w15:val="{68985E6D-9D3A-44AB-AA5B-DC86D97D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B076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B076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B0762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B0762"/>
    <w:rPr>
      <w:i/>
      <w:iCs/>
    </w:rPr>
  </w:style>
  <w:style w:type="table" w:styleId="-1">
    <w:name w:val="Light Shading Accent 1"/>
    <w:basedOn w:val="a1"/>
    <w:uiPriority w:val="60"/>
    <w:rsid w:val="007B076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兵 宋</dc:creator>
  <cp:keywords/>
  <dc:description/>
  <cp:lastModifiedBy>泽兵 宋</cp:lastModifiedBy>
  <cp:revision>3</cp:revision>
  <dcterms:created xsi:type="dcterms:W3CDTF">2021-08-19T07:35:00Z</dcterms:created>
  <dcterms:modified xsi:type="dcterms:W3CDTF">2021-08-19T07:58:00Z</dcterms:modified>
</cp:coreProperties>
</file>